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37B" w:rsidRPr="00E7290F" w:rsidRDefault="0050237B" w:rsidP="003A635C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="003A635C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 w:rsidR="003A635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="003A635C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 w:rsidR="003A635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="003A635C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 w:rsidR="003A635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="003A635C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:rsidR="000D2315" w:rsidRDefault="0050237B" w:rsidP="000D2315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="00D7273C" w:rsidRPr="00D7273C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8C2B44" w:rsidRPr="005F2E43" w:rsidRDefault="00D7273C" w:rsidP="008C2B44">
      <w:pPr>
        <w:spacing w:after="0"/>
        <w:jc w:val="both"/>
        <w:rPr>
          <w:rFonts w:ascii="Calibri" w:eastAsia="Calibri" w:hAnsi="Calibri" w:cs="Cordia New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2a</w:t>
      </w:r>
      <w:r w:rsidR="006930F5" w:rsidRPr="006930F5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6930F5" w:rsidRPr="006930F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</w:t>
      </w:r>
      <w:r w:rsidR="008C2B44">
        <w:rPr>
          <w:rFonts w:ascii="Times New Roman" w:eastAsia="Calibri" w:hAnsi="Times New Roman" w:cs="Times New Roman"/>
          <w:b/>
          <w:lang w:val="en-US"/>
        </w:rPr>
        <w:t>.</w:t>
      </w:r>
      <w:r w:rsidR="006930F5" w:rsidRPr="006930F5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8C2B44"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Incidence</w:t>
      </w:r>
      <w:r w:rsidR="008C2B44" w:rsidRPr="005F2E43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="008C2B44"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of impoverishment effects and non-spenders (including households forgoing care due to financial reasons) </w:t>
      </w:r>
      <w:r w:rsidR="008C2B44" w:rsidRPr="00952C68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(</w:t>
      </w:r>
      <w:r w:rsidR="008C2B44"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as </w:t>
      </w:r>
      <w:r w:rsidR="008C2B44" w:rsidRPr="00952C68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%</w:t>
      </w:r>
      <w:r w:rsidR="008C2B44"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of all households</w:t>
      </w:r>
      <w:r w:rsidR="008C2B44" w:rsidRPr="00952C68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)</w:t>
      </w:r>
      <w:r w:rsidR="008C2B44"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; at risk of impoverishment threshold: between 100% and 1</w:t>
      </w:r>
      <w:r w:rsidR="008C2B4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10</w:t>
      </w:r>
      <w:r w:rsidR="008C2B44"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% of subsistence expenditure</w:t>
      </w:r>
      <w:r w:rsidR="008C2B44" w:rsidRPr="005F2E43">
        <w:rPr>
          <w:rFonts w:ascii="Calibri" w:eastAsia="Calibri" w:hAnsi="Calibri" w:cs="Cordia New"/>
          <w:b/>
          <w:bCs/>
          <w:sz w:val="24"/>
          <w:szCs w:val="24"/>
          <w:lang w:val="en-US"/>
        </w:rPr>
        <w:t xml:space="preserve"> </w:t>
      </w:r>
    </w:p>
    <w:p w:rsidR="00FB59F4" w:rsidRPr="000D2315" w:rsidRDefault="00FB59F4" w:rsidP="000D2315">
      <w:pPr>
        <w:shd w:val="clear" w:color="auto" w:fill="FCFCFC"/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</w:p>
    <w:tbl>
      <w:tblPr>
        <w:tblpPr w:leftFromText="180" w:rightFromText="180" w:vertAnchor="text" w:horzAnchor="margin" w:tblpY="168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1"/>
        <w:gridCol w:w="2239"/>
        <w:gridCol w:w="2239"/>
        <w:gridCol w:w="2245"/>
      </w:tblGrid>
      <w:tr w:rsidR="00A6065B" w:rsidRPr="00C96BDB" w:rsidTr="00C96BDB">
        <w:trPr>
          <w:trHeight w:val="203"/>
        </w:trPr>
        <w:tc>
          <w:tcPr>
            <w:tcW w:w="2505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 Risk </w:t>
            </w:r>
            <w:proofErr w:type="spellStart"/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ategories</w:t>
            </w: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495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7CAAC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6065B" w:rsidRPr="00C96BDB" w:rsidTr="00C96BDB">
        <w:trPr>
          <w:trHeight w:val="389"/>
        </w:trPr>
        <w:tc>
          <w:tcPr>
            <w:tcW w:w="250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05</w:t>
            </w:r>
          </w:p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10,075)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10</w:t>
            </w:r>
          </w:p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12,237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16</w:t>
            </w:r>
          </w:p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45,976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nders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. Further impoverished</w:t>
            </w:r>
          </w:p>
        </w:tc>
        <w:tc>
          <w:tcPr>
            <w:tcW w:w="83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 (0.2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1 (0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 (0.2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b. Impoverished</w:t>
            </w:r>
          </w:p>
        </w:tc>
        <w:tc>
          <w:tcPr>
            <w:tcW w:w="83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 (0.1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 (0.1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 (0.1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c. At risk of impoverishment</w:t>
            </w:r>
          </w:p>
        </w:tc>
        <w:tc>
          <w:tcPr>
            <w:tcW w:w="83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 (0.2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 (0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 (0.1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d. Not at risk of impoverishment</w:t>
            </w:r>
          </w:p>
        </w:tc>
        <w:tc>
          <w:tcPr>
            <w:tcW w:w="83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.5 (0.5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.4 (0.9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.0 (0.7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 Non-spenders (total)</w:t>
            </w:r>
          </w:p>
        </w:tc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.8 (0.5)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.3 (1.0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3 (0.7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a. Non-spender and well </w:t>
            </w:r>
          </w:p>
        </w:tc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4 (0.5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.0 (0.9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0 (0.6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b. Non-spender with chronic illness in the last 12 months </w:t>
            </w:r>
          </w:p>
        </w:tc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3 (0.4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1 (0.5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 (0.1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c. Non-spender, financial reason, illness in the last 30 days </w:t>
            </w:r>
          </w:p>
        </w:tc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 (0.1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 (0.0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 (0.0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c (alt.). Non-spender, financial reason, illness in the last 30 days (alternative definition)</w:t>
            </w: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 (0.1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 (0.0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 (0.1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. Non-spender, </w:t>
            </w: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illness in the last 30 days </w:t>
            </w:r>
          </w:p>
        </w:tc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 (0.2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 (0.1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 (0.2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 (alt.). Non-spender, </w:t>
            </w: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illness in the last 30 days (alternative definition)</w:t>
            </w: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 (0.2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 (0.1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 (0.2)</w:t>
            </w:r>
          </w:p>
        </w:tc>
      </w:tr>
      <w:tr w:rsidR="00A6065B" w:rsidRPr="00C96BDB" w:rsidTr="00C96BDB">
        <w:trPr>
          <w:trHeight w:val="254"/>
        </w:trPr>
        <w:tc>
          <w:tcPr>
            <w:tcW w:w="250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65B" w:rsidRPr="00C96BDB" w:rsidRDefault="00A6065B" w:rsidP="00A6065B">
            <w:pPr>
              <w:spacing w:after="0" w:line="240" w:lineRule="auto"/>
              <w:ind w:left="5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e. Non-spender but sought health care </w:t>
            </w:r>
          </w:p>
        </w:tc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 (0.1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 (0.1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:rsidR="00A6065B" w:rsidRPr="00C96BDB" w:rsidRDefault="00A6065B" w:rsidP="00A6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96B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 (0.1)</w:t>
            </w:r>
          </w:p>
        </w:tc>
      </w:tr>
    </w:tbl>
    <w:p w:rsidR="00371913" w:rsidRPr="006930F5" w:rsidRDefault="006930F5" w:rsidP="006930F5">
      <w:pPr>
        <w:spacing w:after="0"/>
        <w:rPr>
          <w:rFonts w:ascii="Times New Roman" w:eastAsia="Calibri" w:hAnsi="Times New Roman" w:cs="Times New Roman"/>
          <w:lang w:val="en-US"/>
        </w:rPr>
      </w:pPr>
      <w:r w:rsidRPr="006930F5">
        <w:rPr>
          <w:rFonts w:ascii="Times New Roman" w:eastAsia="Calibri" w:hAnsi="Times New Roman" w:cs="Times New Roman"/>
          <w:b/>
          <w:lang w:val="en-US"/>
        </w:rPr>
        <w:t xml:space="preserve"> </w:t>
      </w: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A6065B" w:rsidRDefault="00A6065B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0B51C2" w:rsidRDefault="000B51C2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21E7E">
        <w:rPr>
          <w:rFonts w:ascii="Times New Roman" w:hAnsi="Times New Roman" w:cs="Times New Roman"/>
          <w:bCs/>
          <w:sz w:val="20"/>
          <w:szCs w:val="20"/>
          <w:lang w:val="en-US"/>
        </w:rPr>
        <w:t>Numbers in parentheses are standard errors</w:t>
      </w:r>
    </w:p>
    <w:p w:rsidR="000B51C2" w:rsidRPr="00C21E7E" w:rsidRDefault="000B51C2" w:rsidP="000B51C2">
      <w:pPr>
        <w:spacing w:after="0" w:line="240" w:lineRule="auto"/>
        <w:rPr>
          <w:rFonts w:ascii="Times New Roman" w:hAnsi="Times New Roman" w:cs="Times New Roman"/>
          <w:bCs/>
          <w:sz w:val="8"/>
          <w:szCs w:val="8"/>
          <w:lang w:val="en-US"/>
        </w:rPr>
      </w:pPr>
    </w:p>
    <w:p w:rsidR="000B51C2" w:rsidRPr="00C21E7E" w:rsidRDefault="000B51C2" w:rsidP="000B51C2">
      <w:pPr>
        <w:spacing w:after="0" w:line="240" w:lineRule="auto"/>
        <w:rPr>
          <w:rFonts w:ascii="Times New Roman" w:hAnsi="Times New Roman" w:cs="Times New Roman"/>
          <w:bCs/>
          <w:sz w:val="6"/>
          <w:szCs w:val="6"/>
          <w:vertAlign w:val="superscript"/>
          <w:lang w:val="en-US"/>
        </w:rPr>
      </w:pPr>
    </w:p>
    <w:p w:rsidR="000B51C2" w:rsidRDefault="000B51C2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C21E7E">
        <w:rPr>
          <w:rFonts w:ascii="Times New Roman" w:hAnsi="Times New Roman" w:cs="Times New Roman"/>
          <w:bCs/>
          <w:sz w:val="20"/>
          <w:szCs w:val="20"/>
          <w:lang w:val="en-US"/>
        </w:rPr>
        <w:t>Sum of incidences of risk categories 1a, 1b, 1c, 1d, and 2 = 100%; Sum of incidences of risk categories 1a, 1b, 1c, 1d, 2a, 2b, 2c, 2d, and 2e = 100%; Sum of incidences of risk categories 1a, 1b, 1c, 1d, 2a, 2b, 2c (alt.), 2d (alt.), and 2e = 100%</w:t>
      </w:r>
    </w:p>
    <w:p w:rsidR="002F1893" w:rsidRDefault="002F1893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2F1893" w:rsidRDefault="002F1893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2F1893" w:rsidRDefault="002F1893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2F1893" w:rsidRDefault="002F1893" w:rsidP="000B51C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0B51C2" w:rsidRPr="00C21E7E" w:rsidRDefault="000B51C2" w:rsidP="000B51C2">
      <w:pPr>
        <w:spacing w:after="0" w:line="240" w:lineRule="auto"/>
        <w:rPr>
          <w:rFonts w:ascii="Times New Roman" w:hAnsi="Times New Roman" w:cs="Times New Roman"/>
          <w:bCs/>
          <w:sz w:val="14"/>
          <w:szCs w:val="14"/>
          <w:lang w:val="en-US"/>
        </w:rPr>
      </w:pPr>
    </w:p>
    <w:p w:rsidR="002F1893" w:rsidRDefault="002F1893" w:rsidP="002F1893">
      <w:pPr>
        <w:shd w:val="clear" w:color="auto" w:fill="FCFCFC"/>
        <w:spacing w:after="0" w:line="360" w:lineRule="auto"/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lastRenderedPageBreak/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 </w:t>
      </w:r>
    </w:p>
    <w:p w:rsidR="002F1893" w:rsidRDefault="002F1893" w:rsidP="002F1893">
      <w:pPr>
        <w:shd w:val="clear" w:color="auto" w:fill="FCFCFC"/>
        <w:spacing w:after="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D7273C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2F1893" w:rsidRDefault="002F1893" w:rsidP="002F1893">
      <w:pPr>
        <w:spacing w:after="0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2F1893" w:rsidRDefault="002F1893" w:rsidP="002F1893">
      <w:pPr>
        <w:spacing w:after="0"/>
        <w:jc w:val="both"/>
        <w:rPr>
          <w:rFonts w:ascii="Calibri" w:eastAsia="Calibri" w:hAnsi="Calibri" w:cs="Cordia New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lang w:val="en-US"/>
        </w:rPr>
        <w:t>S2b Table</w:t>
      </w:r>
      <w:r w:rsidRPr="005F2E4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5F2E4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Incidence</w:t>
      </w:r>
      <w:r w:rsidRPr="005F2E43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of impoverishment effects and non-spenders (including households forgoing care due to financial reasons) </w:t>
      </w:r>
      <w:r w:rsidRPr="00952C68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(</w:t>
      </w:r>
      <w:r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as </w:t>
      </w:r>
      <w:r w:rsidRPr="00952C68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%</w:t>
      </w:r>
      <w:r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of all households</w:t>
      </w:r>
      <w:r w:rsidRPr="00952C68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)</w:t>
      </w:r>
      <w:r w:rsidRPr="005F2E43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; at risk of impoverishment threshold: between 100% and 105% of subsistence expenditure</w:t>
      </w:r>
      <w:r w:rsidRPr="005F2E43">
        <w:rPr>
          <w:rFonts w:ascii="Calibri" w:eastAsia="Calibri" w:hAnsi="Calibri" w:cs="Cordia New"/>
          <w:b/>
          <w:bCs/>
          <w:sz w:val="24"/>
          <w:szCs w:val="24"/>
          <w:lang w:val="en-US"/>
        </w:rPr>
        <w:t xml:space="preserve"> </w:t>
      </w:r>
    </w:p>
    <w:p w:rsidR="002F1893" w:rsidRPr="00A25276" w:rsidRDefault="002F1893" w:rsidP="002F1893">
      <w:pPr>
        <w:spacing w:after="0"/>
        <w:jc w:val="both"/>
        <w:rPr>
          <w:rFonts w:ascii="Calibri" w:eastAsia="Calibri" w:hAnsi="Calibri" w:cs="Cordia New"/>
          <w:b/>
          <w:bCs/>
          <w:sz w:val="24"/>
          <w:szCs w:val="24"/>
          <w:lang w:val="en-US"/>
        </w:rPr>
      </w:pPr>
    </w:p>
    <w:tbl>
      <w:tblPr>
        <w:tblW w:w="48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7"/>
        <w:gridCol w:w="2300"/>
        <w:gridCol w:w="2294"/>
        <w:gridCol w:w="2294"/>
      </w:tblGrid>
      <w:tr w:rsidR="002F1893" w:rsidRPr="00202C48" w:rsidTr="0096258F">
        <w:trPr>
          <w:trHeight w:val="382"/>
        </w:trPr>
        <w:tc>
          <w:tcPr>
            <w:tcW w:w="2478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7CAAC"/>
            <w:noWrap/>
            <w:hideMark/>
          </w:tcPr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 Risk categories </w:t>
            </w:r>
            <w:r w:rsidRPr="0020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2522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7CAAC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F1893" w:rsidRPr="00202C48" w:rsidTr="0096258F">
        <w:trPr>
          <w:trHeight w:val="628"/>
        </w:trPr>
        <w:tc>
          <w:tcPr>
            <w:tcW w:w="247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2F1893" w:rsidRPr="006930F5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05 </w:t>
            </w:r>
          </w:p>
          <w:p w:rsidR="002F1893" w:rsidRPr="006930F5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n=10,075)</w:t>
            </w:r>
          </w:p>
          <w:p w:rsidR="002F1893" w:rsidRPr="00202C48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2F1893" w:rsidRPr="006930F5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10 </w:t>
            </w:r>
          </w:p>
          <w:p w:rsidR="002F1893" w:rsidRPr="006930F5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12,237)</w:t>
            </w:r>
          </w:p>
          <w:p w:rsidR="002F1893" w:rsidRPr="00202C48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000000" w:fill="F7CAAC"/>
            <w:noWrap/>
            <w:vAlign w:val="center"/>
            <w:hideMark/>
          </w:tcPr>
          <w:p w:rsidR="002F1893" w:rsidRPr="006930F5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16 </w:t>
            </w:r>
          </w:p>
          <w:p w:rsidR="002F1893" w:rsidRPr="006930F5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45,976)</w:t>
            </w:r>
          </w:p>
          <w:p w:rsidR="002F1893" w:rsidRPr="00202C48" w:rsidRDefault="002F1893" w:rsidP="00962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nders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. Further impoverished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3.6 (0.2)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4.1 (0.2)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3.9 (0.2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b. Impoverished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5 (0.1)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6 (0.1)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3 (0.1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c. At risk of impoverishment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2 (0.1)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2 (0.1)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2 (0.1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d. Not at risk of impoverishment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46.0 (0.5)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45.8 (0.9)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67.4 (0.7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 Non-spenders (total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47.8 (0.5)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47.3 (1.0)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5.3 (0.7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a. Non-spender and well </w:t>
            </w:r>
          </w:p>
        </w:tc>
        <w:tc>
          <w:tcPr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8.4 (0.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9.0 (0.9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0.0 (0.6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b. Non-spender with chronic illness in the last 12 months </w:t>
            </w:r>
          </w:p>
        </w:tc>
        <w:tc>
          <w:tcPr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5.3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7.1 (0.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6 (0.1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c. Non-spender, financial reason, illness in the last 30 days </w:t>
            </w:r>
          </w:p>
        </w:tc>
        <w:tc>
          <w:tcPr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7 (0.1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1 (0.0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3 (0.0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c (alt.). Non-spender, financial reason, illness in the last 30 days (alternative definition)</w:t>
            </w: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8 (0.1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1 (0.0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5 (0.1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. Non-spender, </w:t>
            </w: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illness in the last 30 days </w:t>
            </w:r>
          </w:p>
        </w:tc>
        <w:tc>
          <w:tcPr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7 (0.2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7 (0.1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0 (0.2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d (alt.). Non-spender, </w:t>
            </w: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financial reasons</w:t>
            </w: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illness in the last 30 days (alternative definition)</w:t>
            </w: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6 (0.2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7 (0.1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7 (0.2)</w:t>
            </w:r>
          </w:p>
        </w:tc>
      </w:tr>
      <w:tr w:rsidR="002F1893" w:rsidRPr="00202C48" w:rsidTr="0096258F">
        <w:trPr>
          <w:trHeight w:val="149"/>
        </w:trPr>
        <w:tc>
          <w:tcPr>
            <w:tcW w:w="247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e. Non-spender but sought health care </w:t>
            </w:r>
          </w:p>
        </w:tc>
        <w:tc>
          <w:tcPr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7 (0.1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3 (0.1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F1893" w:rsidRPr="00202C48" w:rsidRDefault="002F1893" w:rsidP="0096258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2C4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4 (0.1)</w:t>
            </w:r>
          </w:p>
        </w:tc>
      </w:tr>
    </w:tbl>
    <w:p w:rsidR="002F1893" w:rsidRDefault="002F1893" w:rsidP="002F189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21E7E">
        <w:rPr>
          <w:rFonts w:ascii="Times New Roman" w:hAnsi="Times New Roman" w:cs="Times New Roman"/>
          <w:bCs/>
          <w:sz w:val="20"/>
          <w:szCs w:val="20"/>
          <w:lang w:val="en-US"/>
        </w:rPr>
        <w:t>Numbers in parentheses are standard errors</w:t>
      </w:r>
    </w:p>
    <w:p w:rsidR="002F1893" w:rsidRPr="00C21E7E" w:rsidRDefault="002F1893" w:rsidP="002F1893">
      <w:pPr>
        <w:spacing w:after="0" w:line="240" w:lineRule="auto"/>
        <w:rPr>
          <w:rFonts w:ascii="Times New Roman" w:hAnsi="Times New Roman" w:cs="Times New Roman"/>
          <w:bCs/>
          <w:sz w:val="8"/>
          <w:szCs w:val="8"/>
          <w:lang w:val="en-US"/>
        </w:rPr>
      </w:pPr>
    </w:p>
    <w:p w:rsidR="002F1893" w:rsidRPr="00C21E7E" w:rsidRDefault="002F1893" w:rsidP="002F1893">
      <w:pPr>
        <w:spacing w:after="0" w:line="240" w:lineRule="auto"/>
        <w:rPr>
          <w:rFonts w:ascii="Times New Roman" w:hAnsi="Times New Roman" w:cs="Times New Roman"/>
          <w:bCs/>
          <w:sz w:val="6"/>
          <w:szCs w:val="6"/>
          <w:vertAlign w:val="superscript"/>
          <w:lang w:val="en-US"/>
        </w:rPr>
      </w:pPr>
    </w:p>
    <w:p w:rsidR="006930F5" w:rsidRPr="00E40171" w:rsidRDefault="002F1893" w:rsidP="00CB47FD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C21E7E">
        <w:rPr>
          <w:rFonts w:ascii="Times New Roman" w:hAnsi="Times New Roman" w:cs="Times New Roman"/>
          <w:bCs/>
          <w:sz w:val="20"/>
          <w:szCs w:val="20"/>
          <w:lang w:val="en-US"/>
        </w:rPr>
        <w:t>Sum of incidences of risk categories 1a, 1b, 1c, 1d, and 2 = 100%; Sum of incidences of risk categories 1a, 1b, 1c, 1d, 2a, 2b, 2c, 2d, and 2e = 100%; Sum of incidences of risk categories 1a, 1b, 1c, 1d, 2a, 2b, 2c (alt.), 2d (alt.), and 2e = 100%</w:t>
      </w:r>
      <w:bookmarkStart w:id="0" w:name="_GoBack"/>
      <w:bookmarkEnd w:id="0"/>
    </w:p>
    <w:sectPr w:rsidR="006930F5" w:rsidRPr="00E40171" w:rsidSect="00E4017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48B" w:rsidRDefault="0084148B" w:rsidP="007944D4">
      <w:pPr>
        <w:spacing w:after="0" w:line="240" w:lineRule="auto"/>
      </w:pPr>
      <w:r>
        <w:separator/>
      </w:r>
    </w:p>
  </w:endnote>
  <w:endnote w:type="continuationSeparator" w:id="0">
    <w:p w:rsidR="0084148B" w:rsidRDefault="0084148B" w:rsidP="00794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5030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684" w:rsidRDefault="002546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18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54684" w:rsidRDefault="002546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48B" w:rsidRDefault="0084148B" w:rsidP="007944D4">
      <w:pPr>
        <w:spacing w:after="0" w:line="240" w:lineRule="auto"/>
      </w:pPr>
      <w:r>
        <w:separator/>
      </w:r>
    </w:p>
  </w:footnote>
  <w:footnote w:type="continuationSeparator" w:id="0">
    <w:p w:rsidR="0084148B" w:rsidRDefault="0084148B" w:rsidP="00794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6.75pt;height:3.75pt;visibility:visible;mso-wrap-style:square" o:bullet="t">
        <v:imagedata r:id="rId1" o:title=""/>
      </v:shape>
    </w:pict>
  </w:numPicBullet>
  <w:numPicBullet w:numPicBulletId="1">
    <w:pict>
      <v:shape id="_x0000_i1027" type="#_x0000_t75" style="width:6.75pt;height:4.5pt;visibility:visible;mso-wrap-style:square" o:bullet="t">
        <v:imagedata r:id="rId2" o:title=""/>
      </v:shape>
    </w:pict>
  </w:numPicBullet>
  <w:abstractNum w:abstractNumId="0">
    <w:nsid w:val="000324F9"/>
    <w:multiLevelType w:val="hybridMultilevel"/>
    <w:tmpl w:val="2146CF2E"/>
    <w:lvl w:ilvl="0" w:tplc="A330DBE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3A13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A20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44EB6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E9091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43D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8663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0845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9ADC2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0D356F3"/>
    <w:multiLevelType w:val="hybridMultilevel"/>
    <w:tmpl w:val="E6F02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3D31F2"/>
    <w:multiLevelType w:val="hybridMultilevel"/>
    <w:tmpl w:val="228A6E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9608C7"/>
    <w:multiLevelType w:val="hybridMultilevel"/>
    <w:tmpl w:val="C770BA9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0226CB1"/>
    <w:multiLevelType w:val="multilevel"/>
    <w:tmpl w:val="2B5E0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2BD6FB3"/>
    <w:multiLevelType w:val="hybridMultilevel"/>
    <w:tmpl w:val="BAFC10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03685D"/>
    <w:multiLevelType w:val="hybridMultilevel"/>
    <w:tmpl w:val="E2A8DD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973C03"/>
    <w:multiLevelType w:val="hybridMultilevel"/>
    <w:tmpl w:val="204E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1C7E0A"/>
    <w:multiLevelType w:val="hybridMultilevel"/>
    <w:tmpl w:val="41CEE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90424F"/>
    <w:multiLevelType w:val="hybridMultilevel"/>
    <w:tmpl w:val="85F21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567631"/>
    <w:multiLevelType w:val="hybridMultilevel"/>
    <w:tmpl w:val="60589068"/>
    <w:lvl w:ilvl="0" w:tplc="DCDEE5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8C1363"/>
    <w:multiLevelType w:val="hybridMultilevel"/>
    <w:tmpl w:val="37041AE8"/>
    <w:lvl w:ilvl="0" w:tplc="9F6696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E42398"/>
    <w:multiLevelType w:val="hybridMultilevel"/>
    <w:tmpl w:val="483463DE"/>
    <w:lvl w:ilvl="0" w:tplc="A00803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78DB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B4CD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9633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825D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914E9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6235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0689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6EFB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6EB43825"/>
    <w:multiLevelType w:val="hybridMultilevel"/>
    <w:tmpl w:val="D5DCEC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FF6E2D"/>
    <w:multiLevelType w:val="hybridMultilevel"/>
    <w:tmpl w:val="A08A7CF2"/>
    <w:lvl w:ilvl="0" w:tplc="63CC0D0E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24BEFED0" w:tentative="1">
      <w:start w:val="1"/>
      <w:numFmt w:val="lowerLetter"/>
      <w:lvlText w:val="%2."/>
      <w:lvlJc w:val="left"/>
      <w:pPr>
        <w:ind w:left="1222" w:hanging="360"/>
      </w:pPr>
    </w:lvl>
    <w:lvl w:ilvl="2" w:tplc="1B4A5804" w:tentative="1">
      <w:start w:val="1"/>
      <w:numFmt w:val="lowerRoman"/>
      <w:lvlText w:val="%3."/>
      <w:lvlJc w:val="right"/>
      <w:pPr>
        <w:ind w:left="1942" w:hanging="180"/>
      </w:pPr>
    </w:lvl>
    <w:lvl w:ilvl="3" w:tplc="16BA2972" w:tentative="1">
      <w:start w:val="1"/>
      <w:numFmt w:val="decimal"/>
      <w:lvlText w:val="%4."/>
      <w:lvlJc w:val="left"/>
      <w:pPr>
        <w:ind w:left="2662" w:hanging="360"/>
      </w:pPr>
    </w:lvl>
    <w:lvl w:ilvl="4" w:tplc="57C0EDA2" w:tentative="1">
      <w:start w:val="1"/>
      <w:numFmt w:val="lowerLetter"/>
      <w:lvlText w:val="%5."/>
      <w:lvlJc w:val="left"/>
      <w:pPr>
        <w:ind w:left="3382" w:hanging="360"/>
      </w:pPr>
    </w:lvl>
    <w:lvl w:ilvl="5" w:tplc="E9589B5C" w:tentative="1">
      <w:start w:val="1"/>
      <w:numFmt w:val="lowerRoman"/>
      <w:lvlText w:val="%6."/>
      <w:lvlJc w:val="right"/>
      <w:pPr>
        <w:ind w:left="4102" w:hanging="180"/>
      </w:pPr>
    </w:lvl>
    <w:lvl w:ilvl="6" w:tplc="AC0006B4" w:tentative="1">
      <w:start w:val="1"/>
      <w:numFmt w:val="decimal"/>
      <w:lvlText w:val="%7."/>
      <w:lvlJc w:val="left"/>
      <w:pPr>
        <w:ind w:left="4822" w:hanging="360"/>
      </w:pPr>
    </w:lvl>
    <w:lvl w:ilvl="7" w:tplc="9154B490" w:tentative="1">
      <w:start w:val="1"/>
      <w:numFmt w:val="lowerLetter"/>
      <w:lvlText w:val="%8."/>
      <w:lvlJc w:val="left"/>
      <w:pPr>
        <w:ind w:left="5542" w:hanging="360"/>
      </w:pPr>
    </w:lvl>
    <w:lvl w:ilvl="8" w:tplc="A5ECDE30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>
    <w:nsid w:val="7DAC7625"/>
    <w:multiLevelType w:val="hybridMultilevel"/>
    <w:tmpl w:val="50842A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6"/>
  </w:num>
  <w:num w:numId="5">
    <w:abstractNumId w:val="3"/>
  </w:num>
  <w:num w:numId="6">
    <w:abstractNumId w:val="9"/>
  </w:num>
  <w:num w:numId="7">
    <w:abstractNumId w:val="5"/>
  </w:num>
  <w:num w:numId="8">
    <w:abstractNumId w:val="7"/>
  </w:num>
  <w:num w:numId="9">
    <w:abstractNumId w:val="12"/>
  </w:num>
  <w:num w:numId="10">
    <w:abstractNumId w:val="0"/>
  </w:num>
  <w:num w:numId="1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1"/>
  </w:num>
  <w:num w:numId="13">
    <w:abstractNumId w:val="11"/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8"/>
  </w:num>
  <w:num w:numId="17">
    <w:abstractNumId w:val="4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MjE1Mzc2M7QwNrRQ0lEKTi0uzszPAykwNKkFAE33R3ItAAAA"/>
  </w:docVars>
  <w:rsids>
    <w:rsidRoot w:val="00361833"/>
    <w:rsid w:val="00057306"/>
    <w:rsid w:val="000A5903"/>
    <w:rsid w:val="000B51C2"/>
    <w:rsid w:val="000D2315"/>
    <w:rsid w:val="000D4F9F"/>
    <w:rsid w:val="000E7299"/>
    <w:rsid w:val="00131507"/>
    <w:rsid w:val="00142C14"/>
    <w:rsid w:val="0015079B"/>
    <w:rsid w:val="001A3F95"/>
    <w:rsid w:val="001A727B"/>
    <w:rsid w:val="001B0F98"/>
    <w:rsid w:val="001B6770"/>
    <w:rsid w:val="001F622A"/>
    <w:rsid w:val="00254684"/>
    <w:rsid w:val="00282397"/>
    <w:rsid w:val="00293986"/>
    <w:rsid w:val="002F1893"/>
    <w:rsid w:val="002F500B"/>
    <w:rsid w:val="0031108D"/>
    <w:rsid w:val="0032116B"/>
    <w:rsid w:val="00322C42"/>
    <w:rsid w:val="00361833"/>
    <w:rsid w:val="00371913"/>
    <w:rsid w:val="00373142"/>
    <w:rsid w:val="003A635C"/>
    <w:rsid w:val="003F50C0"/>
    <w:rsid w:val="004A538E"/>
    <w:rsid w:val="004D1316"/>
    <w:rsid w:val="0050237B"/>
    <w:rsid w:val="00544F32"/>
    <w:rsid w:val="00556965"/>
    <w:rsid w:val="005720B2"/>
    <w:rsid w:val="005B6F32"/>
    <w:rsid w:val="005C5FC2"/>
    <w:rsid w:val="005D5367"/>
    <w:rsid w:val="005E1CB2"/>
    <w:rsid w:val="00617DCC"/>
    <w:rsid w:val="0062762A"/>
    <w:rsid w:val="0066623B"/>
    <w:rsid w:val="006930F5"/>
    <w:rsid w:val="00697CF7"/>
    <w:rsid w:val="006A4BEE"/>
    <w:rsid w:val="006E1D3D"/>
    <w:rsid w:val="0071740D"/>
    <w:rsid w:val="00725999"/>
    <w:rsid w:val="00747648"/>
    <w:rsid w:val="00761BA9"/>
    <w:rsid w:val="007944D4"/>
    <w:rsid w:val="00817AC5"/>
    <w:rsid w:val="00826565"/>
    <w:rsid w:val="0084148B"/>
    <w:rsid w:val="0085006F"/>
    <w:rsid w:val="008C2B44"/>
    <w:rsid w:val="008E3DBB"/>
    <w:rsid w:val="00926F06"/>
    <w:rsid w:val="0095120F"/>
    <w:rsid w:val="009764E3"/>
    <w:rsid w:val="00A6065B"/>
    <w:rsid w:val="00A925F5"/>
    <w:rsid w:val="00AB20BE"/>
    <w:rsid w:val="00AB4479"/>
    <w:rsid w:val="00AC18F1"/>
    <w:rsid w:val="00B17FCC"/>
    <w:rsid w:val="00B22E55"/>
    <w:rsid w:val="00B63DE3"/>
    <w:rsid w:val="00BD4F7B"/>
    <w:rsid w:val="00C96BDB"/>
    <w:rsid w:val="00CA439A"/>
    <w:rsid w:val="00CB47FD"/>
    <w:rsid w:val="00CC0F44"/>
    <w:rsid w:val="00CE4A29"/>
    <w:rsid w:val="00CF0ABA"/>
    <w:rsid w:val="00CF2856"/>
    <w:rsid w:val="00D03C9E"/>
    <w:rsid w:val="00D04E65"/>
    <w:rsid w:val="00D173E6"/>
    <w:rsid w:val="00D27E31"/>
    <w:rsid w:val="00D36F01"/>
    <w:rsid w:val="00D7273C"/>
    <w:rsid w:val="00DC4204"/>
    <w:rsid w:val="00DC4ED3"/>
    <w:rsid w:val="00DD5A53"/>
    <w:rsid w:val="00DE08E4"/>
    <w:rsid w:val="00E33A42"/>
    <w:rsid w:val="00E3741D"/>
    <w:rsid w:val="00E40171"/>
    <w:rsid w:val="00E477F4"/>
    <w:rsid w:val="00EA16C6"/>
    <w:rsid w:val="00EF501F"/>
    <w:rsid w:val="00F164E5"/>
    <w:rsid w:val="00F55E69"/>
    <w:rsid w:val="00FB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96DC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7306"/>
    <w:rPr>
      <w:color w:val="808080"/>
    </w:rPr>
  </w:style>
  <w:style w:type="paragraph" w:styleId="ListParagraph">
    <w:name w:val="List Paragraph"/>
    <w:basedOn w:val="Normal"/>
    <w:uiPriority w:val="34"/>
    <w:qFormat/>
    <w:rsid w:val="00057306"/>
    <w:pPr>
      <w:ind w:left="720"/>
      <w:contextualSpacing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930F5"/>
  </w:style>
  <w:style w:type="paragraph" w:styleId="Header">
    <w:name w:val="header"/>
    <w:basedOn w:val="Normal"/>
    <w:link w:val="Head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30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30F5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930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6930F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0F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0F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0F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930F5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6930F5"/>
    <w:pPr>
      <w:spacing w:after="0" w:line="240" w:lineRule="auto"/>
    </w:pPr>
    <w:rPr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6930F5"/>
  </w:style>
  <w:style w:type="table" w:customStyle="1" w:styleId="TableGrid11">
    <w:name w:val="Table Grid11"/>
    <w:basedOn w:val="TableNormal"/>
    <w:next w:val="TableGrid"/>
    <w:uiPriority w:val="39"/>
    <w:rsid w:val="006930F5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30F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7306"/>
    <w:rPr>
      <w:color w:val="808080"/>
    </w:rPr>
  </w:style>
  <w:style w:type="paragraph" w:styleId="ListParagraph">
    <w:name w:val="List Paragraph"/>
    <w:basedOn w:val="Normal"/>
    <w:uiPriority w:val="34"/>
    <w:qFormat/>
    <w:rsid w:val="00057306"/>
    <w:pPr>
      <w:ind w:left="720"/>
      <w:contextualSpacing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930F5"/>
  </w:style>
  <w:style w:type="paragraph" w:styleId="Header">
    <w:name w:val="header"/>
    <w:basedOn w:val="Normal"/>
    <w:link w:val="Head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30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30F5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930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6930F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0F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0F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0F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930F5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6930F5"/>
    <w:pPr>
      <w:spacing w:after="0" w:line="240" w:lineRule="auto"/>
    </w:pPr>
    <w:rPr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6930F5"/>
  </w:style>
  <w:style w:type="table" w:customStyle="1" w:styleId="TableGrid11">
    <w:name w:val="Table Grid11"/>
    <w:basedOn w:val="TableNormal"/>
    <w:next w:val="TableGrid"/>
    <w:uiPriority w:val="39"/>
    <w:rsid w:val="006930F5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30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lima Rahman</dc:creator>
  <cp:lastModifiedBy>K Madhavi</cp:lastModifiedBy>
  <cp:revision>2</cp:revision>
  <dcterms:created xsi:type="dcterms:W3CDTF">2022-06-18T07:05:00Z</dcterms:created>
  <dcterms:modified xsi:type="dcterms:W3CDTF">2022-06-18T07:05:00Z</dcterms:modified>
</cp:coreProperties>
</file>